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</w:rPr>
        <w:t>Table S1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equences of the primers used in this study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ge">
                  <wp:posOffset>1250950</wp:posOffset>
                </wp:positionV>
                <wp:extent cx="5080000" cy="55124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0" cy="55124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0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40"/>
                              <w:gridCol w:w="6360"/>
                            </w:tblGrid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6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Sequence (5’-3’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CUP1-PF</w:t>
                                  </w:r>
                                </w:p>
                              </w:tc>
                              <w:tc>
                                <w:tcPr>
                                  <w:tcW w:w="63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single"/>
                                    </w:rPr>
                                    <w:t>GGCGCGC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TCTTCTGCAAGCATCTCTATT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CUP1-PR</w:t>
                                  </w:r>
                                </w:p>
                              </w:tc>
                              <w:tc>
                                <w:tcPr>
                                  <w:tcW w:w="63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single"/>
                                    </w:rPr>
                                    <w:t>GGCGCGC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CATGGTGGCCGGTGGG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5S-PF</w:t>
                                  </w:r>
                                </w:p>
                              </w:tc>
                              <w:tc>
                                <w:tcPr>
                                  <w:tcW w:w="63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single"/>
                                    </w:rPr>
                                    <w:t>GGCGCGC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GTCCCCAGATTAGCCTT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5S-PR</w:t>
                                  </w:r>
                                </w:p>
                              </w:tc>
                              <w:tc>
                                <w:tcPr>
                                  <w:tcW w:w="63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single"/>
                                    </w:rPr>
                                    <w:t>GGCGCGC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TCCCCCGTGTTCTC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os-PF</w:t>
                                  </w:r>
                                </w:p>
                              </w:tc>
                              <w:tc>
                                <w:tcPr>
                                  <w:tcW w:w="63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single"/>
                                    </w:rPr>
                                    <w:t>GGCGCGC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TCATGAGCGGAG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os-PR</w:t>
                                  </w:r>
                                </w:p>
                              </w:tc>
                              <w:tc>
                                <w:tcPr>
                                  <w:tcW w:w="63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single"/>
                                    </w:rPr>
                                    <w:t>GGCGCGC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GATCCGGTGCAGAT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HPT-T35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-F1</w:t>
                                  </w:r>
                                </w:p>
                              </w:tc>
                              <w:tc>
                                <w:tcPr>
                                  <w:tcW w:w="63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single"/>
                                    </w:rPr>
                                    <w:t>GAGCTCGGCGCGC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TGAAAAAGCCTGAACT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HPT-T35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-R1</w:t>
                                  </w:r>
                                </w:p>
                              </w:tc>
                              <w:tc>
                                <w:tcPr>
                                  <w:tcW w:w="63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single"/>
                                    </w:rPr>
                                    <w:t>ACGCG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AATTCGGGGGATCTGGATTT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HPT-T35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-F2</w:t>
                                  </w:r>
                                </w:p>
                              </w:tc>
                              <w:tc>
                                <w:tcPr>
                                  <w:tcW w:w="63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single"/>
                                    </w:rPr>
                                    <w:t>GGCGCGC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TGAAAAAGCCTGAACT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HPT-T35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-R2</w:t>
                                  </w:r>
                                </w:p>
                              </w:tc>
                              <w:tc>
                                <w:tcPr>
                                  <w:tcW w:w="63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single"/>
                                    </w:rPr>
                                    <w:t>GAGC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AATTCGGGGGATCTGGATTT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US-F</w:t>
                                  </w:r>
                                </w:p>
                              </w:tc>
                              <w:tc>
                                <w:tcPr>
                                  <w:tcW w:w="63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TGGTAGATCTGAGGGTAAAT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Nos-R</w:t>
                                  </w:r>
                                </w:p>
                              </w:tc>
                              <w:tc>
                                <w:tcPr>
                                  <w:tcW w:w="63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single"/>
                                    </w:rPr>
                                    <w:t>AAGCT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CCGATCTAGTAACATAGA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4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US-MC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3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single"/>
                                    </w:rPr>
                                    <w:t>GAGCTCCCGGGGATCCTCTAGAGTCGACGAATTCGG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single"/>
                                    </w:rPr>
                                    <w:t>AC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TGGTAGATCTGAGGGT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H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-Probe-F</w:t>
                                  </w:r>
                                </w:p>
                              </w:tc>
                              <w:tc>
                                <w:tcPr>
                                  <w:tcW w:w="6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TTCCCAATACGAGGTCGCC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H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-Probe-R</w:t>
                                  </w:r>
                                </w:p>
                              </w:tc>
                              <w:tc>
                                <w:tcPr>
                                  <w:tcW w:w="63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TTCTACACAGCCATCGGTC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H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-RT-F</w:t>
                                  </w:r>
                                </w:p>
                              </w:tc>
                              <w:tc>
                                <w:tcPr>
                                  <w:tcW w:w="63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GCCGATGGTTTCTACA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H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-RT-F</w:t>
                                  </w:r>
                                </w:p>
                              </w:tc>
                              <w:tc>
                                <w:tcPr>
                                  <w:tcW w:w="63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CACATGGGGATCAGCA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F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-RT-F</w:t>
                                  </w:r>
                                </w:p>
                              </w:tc>
                              <w:tc>
                                <w:tcPr>
                                  <w:tcW w:w="63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GACCACATGAAGCAGCAC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F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-RT-R</w:t>
                                  </w:r>
                                </w:p>
                              </w:tc>
                              <w:tc>
                                <w:tcPr>
                                  <w:tcW w:w="63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CCTCGATGTTGTGGCGGA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OsAct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-RT-F</w:t>
                                  </w:r>
                                </w:p>
                              </w:tc>
                              <w:tc>
                                <w:tcPr>
                                  <w:tcW w:w="63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AGTATGATGAGTCGGGTC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6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OsAct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-RT-R</w:t>
                                  </w:r>
                                </w:p>
                              </w:tc>
                              <w:tc>
                                <w:tcPr>
                                  <w:tcW w:w="63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CACCAACAATCCCAAACAGA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0pt;height:434.05pt;mso-wrap-distance-left:9pt;mso-wrap-distance-right:9pt;mso-wrap-distance-top:0pt;mso-wrap-distance-bottom:0pt;margin-top:98.5pt;mso-position-vertical-relative:page;margin-left:7.6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800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40"/>
                        <w:gridCol w:w="6360"/>
                      </w:tblGrid>
                      <w:tr>
                        <w:trPr>
                          <w:trHeight w:val="377" w:hRule="atLeast"/>
                        </w:trPr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6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equence (5’-3’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16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CUP1-PF</w:t>
                            </w:r>
                          </w:p>
                        </w:tc>
                        <w:tc>
                          <w:tcPr>
                            <w:tcW w:w="63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  <w:u w:val="singl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u w:val="single"/>
                              </w:rPr>
                              <w:t>GGCGCGC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TCTTCTGCAAGCATCTCTATTTCC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16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CUP1-PR</w:t>
                            </w:r>
                          </w:p>
                        </w:tc>
                        <w:tc>
                          <w:tcPr>
                            <w:tcW w:w="63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  <w:u w:val="singl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u w:val="single"/>
                              </w:rPr>
                              <w:t>GGCGCGC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CATGGTGGCCGGTGGGTTT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16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5S-PF</w:t>
                            </w:r>
                          </w:p>
                        </w:tc>
                        <w:tc>
                          <w:tcPr>
                            <w:tcW w:w="63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u w:val="single"/>
                              </w:rPr>
                              <w:t>GGCGCGC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GTCCCCAGATTAGCCTTTTC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16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5S-PR</w:t>
                            </w:r>
                          </w:p>
                        </w:tc>
                        <w:tc>
                          <w:tcPr>
                            <w:tcW w:w="63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u w:val="single"/>
                              </w:rPr>
                              <w:t>GGCGCGC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TCCCCCGTGTTCTCTCC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16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os-PF</w:t>
                            </w:r>
                          </w:p>
                        </w:tc>
                        <w:tc>
                          <w:tcPr>
                            <w:tcW w:w="63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u w:val="single"/>
                              </w:rPr>
                              <w:t>GGCGCGC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TCATGAGCGGAGAAT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16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os-PR</w:t>
                            </w:r>
                          </w:p>
                        </w:tc>
                        <w:tc>
                          <w:tcPr>
                            <w:tcW w:w="63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u w:val="single"/>
                              </w:rPr>
                              <w:t>GGCGCGC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GATCCGGTGCAGATTA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16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HPT-T35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-F1</w:t>
                            </w:r>
                          </w:p>
                        </w:tc>
                        <w:tc>
                          <w:tcPr>
                            <w:tcW w:w="63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u w:val="single"/>
                              </w:rPr>
                              <w:t>GAGCTCGGCGCGC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TGAAAAAGCCTGAACTCAC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16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HPT-T35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-R1</w:t>
                            </w:r>
                          </w:p>
                        </w:tc>
                        <w:tc>
                          <w:tcPr>
                            <w:tcW w:w="63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u w:val="single"/>
                              </w:rPr>
                              <w:t>ACGCG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AATTCGGGGGATCTGGATTTTAG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16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HPT-T35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-F2</w:t>
                            </w:r>
                          </w:p>
                        </w:tc>
                        <w:tc>
                          <w:tcPr>
                            <w:tcW w:w="63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u w:val="single"/>
                              </w:rPr>
                              <w:t>GGCGCGC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TGAAAAAGCCTGAACTCAC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16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HPT-T35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-R2</w:t>
                            </w:r>
                          </w:p>
                        </w:tc>
                        <w:tc>
                          <w:tcPr>
                            <w:tcW w:w="63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u w:val="single"/>
                              </w:rPr>
                              <w:t>GAGCT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AATTCGGGGGATCTGGATTTTAG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16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US-F</w:t>
                            </w:r>
                          </w:p>
                        </w:tc>
                        <w:tc>
                          <w:tcPr>
                            <w:tcW w:w="63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TGGTAGATCTGAGGGTAAATTTC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16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Nos-R</w:t>
                            </w:r>
                          </w:p>
                        </w:tc>
                        <w:tc>
                          <w:tcPr>
                            <w:tcW w:w="63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  <w:u w:val="singl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u w:val="single"/>
                              </w:rPr>
                              <w:t>AAGCT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CCGATCTAGTAACATAGATGA</w:t>
                            </w:r>
                          </w:p>
                        </w:tc>
                      </w:tr>
                      <w:tr>
                        <w:trPr>
                          <w:trHeight w:val="754" w:hRule="atLeast"/>
                        </w:trPr>
                        <w:tc>
                          <w:tcPr>
                            <w:tcW w:w="16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US-MCS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3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  <w:u w:val="singl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u w:val="single"/>
                              </w:rPr>
                              <w:t>GAGCTCCCGGGGATCCTCTAGAGTCGACGAATTCGGT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  <w:u w:val="singl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u w:val="single"/>
                              </w:rPr>
                              <w:t>AC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TGGTAGATCTGAGGGTAA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HP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-Probe-F</w:t>
                            </w:r>
                          </w:p>
                        </w:tc>
                        <w:tc>
                          <w:tcPr>
                            <w:tcW w:w="63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TTCCCAATACGAGGTCGCCAA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16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HP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-Probe-R</w:t>
                            </w:r>
                          </w:p>
                        </w:tc>
                        <w:tc>
                          <w:tcPr>
                            <w:tcW w:w="63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TTCTACACAGCCATCGGTCCA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16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HP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-RT-F</w:t>
                            </w:r>
                          </w:p>
                        </w:tc>
                        <w:tc>
                          <w:tcPr>
                            <w:tcW w:w="63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GCCGATGGTTTCTACAAAG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16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HP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-RT-F</w:t>
                            </w:r>
                          </w:p>
                        </w:tc>
                        <w:tc>
                          <w:tcPr>
                            <w:tcW w:w="63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CACATGGGGATCAGCAATC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16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F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-RT-F</w:t>
                            </w:r>
                          </w:p>
                        </w:tc>
                        <w:tc>
                          <w:tcPr>
                            <w:tcW w:w="63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GACCACATGAAGCAGCACGAC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16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F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-RT-R</w:t>
                            </w:r>
                          </w:p>
                        </w:tc>
                        <w:tc>
                          <w:tcPr>
                            <w:tcW w:w="63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CCTCGATGTTGTGGCGGATCT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16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OsAct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-RT-F</w:t>
                            </w:r>
                          </w:p>
                        </w:tc>
                        <w:tc>
                          <w:tcPr>
                            <w:tcW w:w="63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AGTATGATGAGTCGGGTCCAG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16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OsAct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-RT-R</w:t>
                            </w:r>
                          </w:p>
                        </w:tc>
                        <w:tc>
                          <w:tcPr>
                            <w:tcW w:w="63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CACCAACAATCCCAAACAGA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>Restriction sites added at the 5’ end of primers are underlined</w:t>
      </w:r>
      <w:r>
        <w:rPr>
          <w:rFonts w:cs="Times New Roman" w:ascii="Times New Roman" w:hAnsi="Times New Roman"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15:56:00Z</dcterms:created>
  <dc:creator>Zhou</dc:creator>
  <dc:description/>
  <dc:language>en-US</dc:language>
  <cp:lastModifiedBy>Zhou</cp:lastModifiedBy>
  <dcterms:modified xsi:type="dcterms:W3CDTF">2013-03-13T16:08:00Z</dcterms:modified>
  <cp:revision>3</cp:revision>
  <dc:subject/>
  <dc:title/>
</cp:coreProperties>
</file>